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93166" w14:textId="093ED1B1" w:rsidR="00D374AA" w:rsidRPr="00D374AA" w:rsidRDefault="00AC08AC" w:rsidP="00D374AA">
      <w:pPr>
        <w:tabs>
          <w:tab w:val="left" w:pos="4820"/>
        </w:tabs>
        <w:ind w:right="-2"/>
        <w:jc w:val="center"/>
        <w:rPr>
          <w:rFonts w:eastAsia="Arial Unicode MS" w:cs="Times New Roman"/>
          <w:kern w:val="3"/>
          <w:sz w:val="36"/>
          <w:szCs w:val="36"/>
          <w:lang w:eastAsia="zh-CN" w:bidi="hi-IN"/>
        </w:rPr>
      </w:pPr>
      <w:r>
        <w:rPr>
          <w:rFonts w:cs="Times New Roman"/>
          <w:b/>
          <w:sz w:val="36"/>
          <w:szCs w:val="36"/>
        </w:rPr>
        <w:t>Supplementary Fig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605E88" w14:paraId="7E8DA6BF" w14:textId="77777777" w:rsidTr="00377232">
        <w:trPr>
          <w:trHeight w:val="5310"/>
        </w:trPr>
        <w:tc>
          <w:tcPr>
            <w:tcW w:w="9350" w:type="dxa"/>
          </w:tcPr>
          <w:p w14:paraId="3F7A0848" w14:textId="77777777" w:rsidR="00605E88" w:rsidRDefault="00605E88" w:rsidP="00D374AA">
            <w:bookmarkStart w:id="0" w:name="_Hlk155537170"/>
            <w:r>
              <w:rPr>
                <w:noProof/>
              </w:rPr>
              <w:drawing>
                <wp:anchor distT="0" distB="0" distL="114300" distR="114300" simplePos="0" relativeHeight="251667456" behindDoc="0" locked="0" layoutInCell="1" allowOverlap="1" wp14:anchorId="19EF3C6F" wp14:editId="09EE1D62">
                  <wp:simplePos x="0" y="0"/>
                  <wp:positionH relativeFrom="margin">
                    <wp:posOffset>-6350</wp:posOffset>
                  </wp:positionH>
                  <wp:positionV relativeFrom="margin">
                    <wp:posOffset>172720</wp:posOffset>
                  </wp:positionV>
                  <wp:extent cx="5255260" cy="3114675"/>
                  <wp:effectExtent l="0" t="0" r="2540" b="0"/>
                  <wp:wrapSquare wrapText="bothSides"/>
                  <wp:docPr id="842645753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5260" cy="31146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5C65BF4A" w14:textId="77777777" w:rsidR="00605E88" w:rsidRDefault="00605E88" w:rsidP="00D374AA"/>
          <w:p w14:paraId="2D439C27" w14:textId="77777777" w:rsidR="00605E88" w:rsidRDefault="00605E88" w:rsidP="00D374AA"/>
          <w:p w14:paraId="0F2F0848" w14:textId="77777777" w:rsidR="00605E88" w:rsidRDefault="00605E88" w:rsidP="00D374AA"/>
          <w:p w14:paraId="0D473B8F" w14:textId="77777777" w:rsidR="00605E88" w:rsidRDefault="00605E88" w:rsidP="00D374AA"/>
          <w:p w14:paraId="121E9DAB" w14:textId="77777777" w:rsidR="00605E88" w:rsidRDefault="00605E88" w:rsidP="00D374AA"/>
          <w:p w14:paraId="1DB64961" w14:textId="77777777" w:rsidR="00605E88" w:rsidRDefault="00605E88" w:rsidP="00D374AA"/>
          <w:p w14:paraId="62CA83AB" w14:textId="77777777" w:rsidR="00605E88" w:rsidRDefault="00605E88" w:rsidP="00D374AA"/>
          <w:p w14:paraId="040F4309" w14:textId="77777777" w:rsidR="00605E88" w:rsidRDefault="00605E88" w:rsidP="00D374AA"/>
          <w:p w14:paraId="77531E7C" w14:textId="77777777" w:rsidR="00605E88" w:rsidRDefault="00605E88" w:rsidP="00D374AA"/>
          <w:p w14:paraId="154F956A" w14:textId="77777777" w:rsidR="00605E88" w:rsidRDefault="00605E88" w:rsidP="00D374AA"/>
          <w:p w14:paraId="5A4F51CB" w14:textId="77777777" w:rsidR="00605E88" w:rsidRDefault="00605E88" w:rsidP="00D374AA"/>
          <w:p w14:paraId="50D020C0" w14:textId="77777777" w:rsidR="00605E88" w:rsidRDefault="00605E88" w:rsidP="00D374AA"/>
          <w:p w14:paraId="257A4C46" w14:textId="77777777" w:rsidR="00605E88" w:rsidRDefault="00605E88" w:rsidP="00D374AA"/>
          <w:p w14:paraId="5302623B" w14:textId="77777777" w:rsidR="00605E88" w:rsidRDefault="00605E88" w:rsidP="00D374AA"/>
          <w:p w14:paraId="397A16F4" w14:textId="77777777" w:rsidR="00605E88" w:rsidRDefault="00605E88" w:rsidP="00D374AA"/>
          <w:p w14:paraId="7D867842" w14:textId="77777777" w:rsidR="00605E88" w:rsidRDefault="00605E88" w:rsidP="00D374AA"/>
          <w:p w14:paraId="3690D537" w14:textId="7225ED26" w:rsidR="00605E88" w:rsidRDefault="00605E88" w:rsidP="00D374AA"/>
          <w:p w14:paraId="3F1EB12A" w14:textId="450B65F0" w:rsidR="00605E88" w:rsidRDefault="00605E88" w:rsidP="00D374AA">
            <w:r>
              <w:rPr>
                <w:noProof/>
              </w:rPr>
              <w:drawing>
                <wp:anchor distT="0" distB="0" distL="114300" distR="114300" simplePos="0" relativeHeight="251669504" behindDoc="0" locked="0" layoutInCell="1" allowOverlap="1" wp14:anchorId="444E1B74" wp14:editId="64DE3B27">
                  <wp:simplePos x="0" y="0"/>
                  <wp:positionH relativeFrom="margin">
                    <wp:posOffset>-6350</wp:posOffset>
                  </wp:positionH>
                  <wp:positionV relativeFrom="margin">
                    <wp:posOffset>3219450</wp:posOffset>
                  </wp:positionV>
                  <wp:extent cx="5285105" cy="3117850"/>
                  <wp:effectExtent l="0" t="0" r="0" b="6350"/>
                  <wp:wrapSquare wrapText="bothSides"/>
                  <wp:docPr id="2025674584" name="Picture 13" descr="A graph of training l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5674584" name="Picture 13" descr="A graph of training los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85105" cy="3117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06E2D91" w14:textId="77777777" w:rsidR="00605E88" w:rsidRDefault="00605E88" w:rsidP="00D374AA"/>
          <w:p w14:paraId="63D0F2C5" w14:textId="77777777" w:rsidR="00605E88" w:rsidRDefault="00605E88" w:rsidP="00D374AA"/>
          <w:p w14:paraId="74E55A58" w14:textId="77777777" w:rsidR="00605E88" w:rsidRDefault="00605E88" w:rsidP="00D374AA"/>
          <w:p w14:paraId="17F1C719" w14:textId="77777777" w:rsidR="00605E88" w:rsidRDefault="00605E88" w:rsidP="00D374AA"/>
          <w:p w14:paraId="26914B15" w14:textId="77777777" w:rsidR="00605E88" w:rsidRDefault="00605E88" w:rsidP="00D374AA"/>
          <w:p w14:paraId="4BA6B38A" w14:textId="77777777" w:rsidR="00605E88" w:rsidRDefault="00605E88" w:rsidP="00D374AA"/>
          <w:p w14:paraId="327EB8CE" w14:textId="77777777" w:rsidR="00605E88" w:rsidRDefault="00605E88" w:rsidP="00D374AA"/>
          <w:p w14:paraId="73054AA3" w14:textId="77777777" w:rsidR="00605E88" w:rsidRDefault="00605E88" w:rsidP="00D374AA"/>
          <w:p w14:paraId="71539D22" w14:textId="77777777" w:rsidR="00605E88" w:rsidRDefault="00605E88" w:rsidP="00D374AA"/>
          <w:p w14:paraId="792D3265" w14:textId="77777777" w:rsidR="00605E88" w:rsidRDefault="00605E88" w:rsidP="00D374AA"/>
          <w:p w14:paraId="71F95D96" w14:textId="77777777" w:rsidR="00605E88" w:rsidRDefault="00605E88" w:rsidP="00D374AA"/>
          <w:p w14:paraId="3593EA3C" w14:textId="77777777" w:rsidR="00605E88" w:rsidRDefault="00605E88" w:rsidP="00D374AA"/>
          <w:p w14:paraId="0AEBB381" w14:textId="77777777" w:rsidR="00605E88" w:rsidRDefault="00605E88" w:rsidP="00D374AA"/>
          <w:p w14:paraId="5837C464" w14:textId="77777777" w:rsidR="00605E88" w:rsidRDefault="00605E88" w:rsidP="00D374AA"/>
          <w:p w14:paraId="437EEDA0" w14:textId="77777777" w:rsidR="00605E88" w:rsidRDefault="00605E88" w:rsidP="00D374AA"/>
          <w:p w14:paraId="776E3B6A" w14:textId="77777777" w:rsidR="00605E88" w:rsidRDefault="00605E88" w:rsidP="00D374AA"/>
          <w:p w14:paraId="68BB16F8" w14:textId="77777777" w:rsidR="00605E88" w:rsidRDefault="00605E88" w:rsidP="00D374AA"/>
          <w:p w14:paraId="2E2391A9" w14:textId="77777777" w:rsidR="00605E88" w:rsidRDefault="00605E88" w:rsidP="00D374AA"/>
          <w:p w14:paraId="4AB662D6" w14:textId="77777777" w:rsidR="00605E88" w:rsidRDefault="00605E88" w:rsidP="00D374AA"/>
          <w:p w14:paraId="631A2F18" w14:textId="1861E2B2" w:rsidR="00605E88" w:rsidRPr="007D7FF8" w:rsidRDefault="00605E88" w:rsidP="00377232">
            <w:pPr>
              <w:pStyle w:val="MDPI23heading3"/>
              <w:ind w:left="0"/>
              <w:jc w:val="both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</w:rPr>
              <w:t>Figure S1</w:t>
            </w:r>
            <w:r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: </w:t>
            </w:r>
            <w:r w:rsidR="00C23FE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Reported training loss for epochs </w:t>
            </w:r>
            <w:r w:rsidR="007D7FF8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pertaining to </w:t>
            </w:r>
            <w:r w:rsidR="007D7FF8">
              <w:rPr>
                <w:rFonts w:asciiTheme="majorBidi" w:hAnsiTheme="majorBidi" w:cstheme="majorBidi"/>
                <w:color w:val="000000" w:themeColor="text1"/>
              </w:rPr>
              <w:t>TFe</w:t>
            </w:r>
            <w:r w:rsidR="00B314D8">
              <w:rPr>
                <w:rFonts w:asciiTheme="majorBidi" w:hAnsiTheme="majorBidi" w:cstheme="majorBidi"/>
                <w:color w:val="000000" w:themeColor="text1"/>
              </w:rPr>
              <w:t>-based</w:t>
            </w:r>
            <w:r w:rsidR="007D7FF8">
              <w:rPr>
                <w:rFonts w:asciiTheme="majorBidi" w:hAnsiTheme="majorBidi" w:cstheme="majorBidi"/>
                <w:color w:val="000000" w:themeColor="text1"/>
              </w:rPr>
              <w:t xml:space="preserve"> and TFt</w:t>
            </w:r>
            <w:r w:rsidR="00B314D8">
              <w:rPr>
                <w:rFonts w:asciiTheme="majorBidi" w:hAnsiTheme="majorBidi" w:cstheme="majorBidi"/>
                <w:color w:val="000000" w:themeColor="text1"/>
              </w:rPr>
              <w:t xml:space="preserve">-based </w:t>
            </w:r>
            <w:r w:rsidR="007D7FF8">
              <w:rPr>
                <w:rFonts w:asciiTheme="majorBidi" w:hAnsiTheme="majorBidi" w:cstheme="majorBidi"/>
                <w:color w:val="000000" w:themeColor="text1"/>
              </w:rPr>
              <w:t xml:space="preserve">models </w:t>
            </w:r>
            <w:r w:rsidR="00C23FEF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when running </w:t>
            </w:r>
            <w:r w:rsidR="00EC4D94">
              <w:rPr>
                <w:rFonts w:asciiTheme="majorBidi" w:hAnsiTheme="majorBidi" w:cstheme="majorBidi"/>
                <w:color w:val="000000" w:themeColor="text1"/>
                <w:szCs w:val="20"/>
              </w:rPr>
              <w:t>five</w:t>
            </w:r>
            <w:r w:rsidR="00C23FEF">
              <w:rPr>
                <w:rFonts w:asciiTheme="majorBidi" w:hAnsiTheme="majorBidi" w:cstheme="majorBidi"/>
                <w:color w:val="000000" w:themeColor="text1"/>
                <w:szCs w:val="20"/>
              </w:rPr>
              <w:t>-fold cross</w:t>
            </w:r>
            <w:r w:rsidR="00EC6FCA">
              <w:rPr>
                <w:rFonts w:asciiTheme="majorBidi" w:hAnsiTheme="majorBidi" w:cstheme="majorBidi"/>
                <w:color w:val="000000" w:themeColor="text1"/>
                <w:szCs w:val="20"/>
              </w:rPr>
              <w:t>-</w:t>
            </w:r>
            <w:r w:rsidR="00C23FEF">
              <w:rPr>
                <w:rFonts w:asciiTheme="majorBidi" w:hAnsiTheme="majorBidi" w:cstheme="majorBidi"/>
                <w:color w:val="000000" w:themeColor="text1"/>
                <w:szCs w:val="20"/>
              </w:rPr>
              <w:t>validation</w:t>
            </w:r>
            <w:r w:rsidR="007D7FF8"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. TFe is </w:t>
            </w:r>
            <w:r w:rsidR="007D7FF8">
              <w:rPr>
                <w:rFonts w:asciiTheme="majorBidi" w:hAnsiTheme="majorBidi" w:cstheme="majorBidi"/>
                <w:color w:val="000000" w:themeColor="text1"/>
              </w:rPr>
              <w:t xml:space="preserve">transfer learning applying fine extraction with new classifier. TFt is </w:t>
            </w:r>
            <w:r w:rsidR="00B314D8">
              <w:rPr>
                <w:rFonts w:asciiTheme="majorBidi" w:hAnsiTheme="majorBidi" w:cstheme="majorBidi"/>
                <w:color w:val="000000" w:themeColor="text1"/>
              </w:rPr>
              <w:t>t</w:t>
            </w:r>
            <w:r w:rsidR="007D7FF8">
              <w:rPr>
                <w:rFonts w:asciiTheme="majorBidi" w:hAnsiTheme="majorBidi" w:cstheme="majorBidi"/>
                <w:color w:val="000000" w:themeColor="text1"/>
              </w:rPr>
              <w:t>ransfer learning applying fine tuning with new classifier.</w:t>
            </w:r>
          </w:p>
        </w:tc>
      </w:tr>
      <w:bookmarkEnd w:id="0"/>
    </w:tbl>
    <w:p w14:paraId="466AA10D" w14:textId="77777777" w:rsidR="00D374AA" w:rsidRDefault="00D374AA"/>
    <w:p w14:paraId="57A3231C" w14:textId="77777777" w:rsidR="00D374AA" w:rsidRDefault="00D374AA"/>
    <w:p w14:paraId="57FC38D8" w14:textId="77777777" w:rsidR="00D374AA" w:rsidRDefault="00D374AA"/>
    <w:p w14:paraId="2D64EA25" w14:textId="77777777" w:rsidR="00FA2227" w:rsidRDefault="00FA2227"/>
    <w:p w14:paraId="799B6778" w14:textId="77777777" w:rsidR="00FA2227" w:rsidRDefault="00FA2227"/>
    <w:p w14:paraId="1EEE2426" w14:textId="77777777" w:rsidR="00FA2227" w:rsidRDefault="00FA2227"/>
    <w:p w14:paraId="25D33CF8" w14:textId="77777777" w:rsidR="00FA2227" w:rsidRDefault="00FA2227"/>
    <w:p w14:paraId="338517FD" w14:textId="77777777" w:rsidR="00B87FDC" w:rsidRDefault="00B87FDC"/>
    <w:p w14:paraId="63AA818F" w14:textId="77777777" w:rsidR="00B87FDC" w:rsidRDefault="00B87FDC"/>
    <w:p w14:paraId="70B7CEDC" w14:textId="77777777" w:rsidR="00B87FDC" w:rsidRDefault="00B87FDC"/>
    <w:p w14:paraId="52727B51" w14:textId="77777777" w:rsidR="00FA2227" w:rsidRDefault="00FA2227"/>
    <w:p w14:paraId="1CEEBF82" w14:textId="77777777" w:rsidR="00B87FDC" w:rsidRDefault="00B87FDC"/>
    <w:tbl>
      <w:tblPr>
        <w:tblStyle w:val="TableGrid"/>
        <w:tblpPr w:leftFromText="180" w:rightFromText="180" w:vertAnchor="text" w:horzAnchor="margin" w:tblpX="-545" w:tblpY="-734"/>
        <w:tblW w:w="11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1"/>
      </w:tblGrid>
      <w:tr w:rsidR="006052C4" w14:paraId="05EDD0C5" w14:textId="77777777" w:rsidTr="00924764">
        <w:tc>
          <w:tcPr>
            <w:tcW w:w="11501" w:type="dxa"/>
          </w:tcPr>
          <w:p w14:paraId="2740B5FC" w14:textId="658AD8A5" w:rsidR="006052C4" w:rsidRDefault="006052C4" w:rsidP="00CB177A"/>
          <w:p w14:paraId="78925551" w14:textId="09B0229A" w:rsidR="006052C4" w:rsidRDefault="00CB177A" w:rsidP="00CB177A">
            <w:r>
              <w:rPr>
                <w:noProof/>
              </w:rPr>
              <w:drawing>
                <wp:anchor distT="0" distB="0" distL="114300" distR="114300" simplePos="0" relativeHeight="251683840" behindDoc="0" locked="0" layoutInCell="1" allowOverlap="1" wp14:anchorId="5CFE5BF3" wp14:editId="671B2849">
                  <wp:simplePos x="0" y="0"/>
                  <wp:positionH relativeFrom="column">
                    <wp:posOffset>-47625</wp:posOffset>
                  </wp:positionH>
                  <wp:positionV relativeFrom="paragraph">
                    <wp:posOffset>175260</wp:posOffset>
                  </wp:positionV>
                  <wp:extent cx="2322576" cy="1737360"/>
                  <wp:effectExtent l="0" t="0" r="1905" b="0"/>
                  <wp:wrapNone/>
                  <wp:docPr id="23065876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0658765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22576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84864" behindDoc="0" locked="0" layoutInCell="1" allowOverlap="1" wp14:anchorId="0182AE94" wp14:editId="294976FA">
                  <wp:simplePos x="0" y="0"/>
                  <wp:positionH relativeFrom="column">
                    <wp:posOffset>2324100</wp:posOffset>
                  </wp:positionH>
                  <wp:positionV relativeFrom="paragraph">
                    <wp:posOffset>175260</wp:posOffset>
                  </wp:positionV>
                  <wp:extent cx="2286000" cy="1737360"/>
                  <wp:effectExtent l="0" t="0" r="0" b="0"/>
                  <wp:wrapNone/>
                  <wp:docPr id="203892536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38925361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85888" behindDoc="0" locked="0" layoutInCell="1" allowOverlap="1" wp14:anchorId="1FD99B77" wp14:editId="452C2159">
                  <wp:simplePos x="0" y="0"/>
                  <wp:positionH relativeFrom="column">
                    <wp:posOffset>4866005</wp:posOffset>
                  </wp:positionH>
                  <wp:positionV relativeFrom="paragraph">
                    <wp:posOffset>175260</wp:posOffset>
                  </wp:positionV>
                  <wp:extent cx="2157984" cy="1737360"/>
                  <wp:effectExtent l="0" t="0" r="0" b="0"/>
                  <wp:wrapNone/>
                  <wp:docPr id="16785757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7857575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57984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C0D1566" w14:textId="0647C07D" w:rsidR="00000C4B" w:rsidRDefault="00000C4B" w:rsidP="00CB177A"/>
          <w:p w14:paraId="1117BD75" w14:textId="77777777" w:rsidR="00000C4B" w:rsidRDefault="00000C4B" w:rsidP="00CB177A"/>
          <w:p w14:paraId="6627EDD9" w14:textId="77777777" w:rsidR="00000C4B" w:rsidRDefault="00000C4B" w:rsidP="00CB177A"/>
          <w:p w14:paraId="39972B45" w14:textId="77777777" w:rsidR="00000C4B" w:rsidRDefault="00000C4B" w:rsidP="00CB177A"/>
          <w:p w14:paraId="47ED0E54" w14:textId="77777777" w:rsidR="00000C4B" w:rsidRDefault="00000C4B" w:rsidP="00CB177A"/>
          <w:p w14:paraId="28A1E068" w14:textId="77777777" w:rsidR="00000C4B" w:rsidRDefault="00000C4B" w:rsidP="00CB177A"/>
          <w:p w14:paraId="30FC9707" w14:textId="77777777" w:rsidR="00000C4B" w:rsidRDefault="00000C4B" w:rsidP="00CB177A"/>
          <w:p w14:paraId="19FCDF92" w14:textId="77777777" w:rsidR="00000C4B" w:rsidRDefault="00000C4B" w:rsidP="00CB177A"/>
          <w:p w14:paraId="1232707D" w14:textId="77777777" w:rsidR="00000C4B" w:rsidRDefault="00000C4B" w:rsidP="00CB177A"/>
          <w:p w14:paraId="396257AB" w14:textId="77777777" w:rsidR="00000C4B" w:rsidRDefault="00000C4B" w:rsidP="00CB177A"/>
          <w:p w14:paraId="3DD28737" w14:textId="77777777" w:rsidR="00000C4B" w:rsidRDefault="00000C4B" w:rsidP="00CB177A"/>
          <w:p w14:paraId="42C0F4C6" w14:textId="74A993E4" w:rsidR="00000C4B" w:rsidRDefault="00CB177A" w:rsidP="00CB177A">
            <w:r>
              <w:rPr>
                <w:noProof/>
              </w:rPr>
              <w:drawing>
                <wp:anchor distT="0" distB="0" distL="114300" distR="114300" simplePos="0" relativeHeight="251680768" behindDoc="0" locked="0" layoutInCell="1" allowOverlap="1" wp14:anchorId="5B6B3A2C" wp14:editId="22F25877">
                  <wp:simplePos x="0" y="0"/>
                  <wp:positionH relativeFrom="column">
                    <wp:posOffset>-36830</wp:posOffset>
                  </wp:positionH>
                  <wp:positionV relativeFrom="paragraph">
                    <wp:posOffset>118202</wp:posOffset>
                  </wp:positionV>
                  <wp:extent cx="2404872" cy="1737360"/>
                  <wp:effectExtent l="0" t="0" r="0" b="0"/>
                  <wp:wrapNone/>
                  <wp:docPr id="1896318193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96318193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04872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noProof/>
              </w:rPr>
              <w:drawing>
                <wp:anchor distT="0" distB="0" distL="114300" distR="114300" simplePos="0" relativeHeight="251681792" behindDoc="0" locked="0" layoutInCell="1" allowOverlap="1" wp14:anchorId="0A588F16" wp14:editId="67762CD0">
                  <wp:simplePos x="0" y="0"/>
                  <wp:positionH relativeFrom="column">
                    <wp:posOffset>2273935</wp:posOffset>
                  </wp:positionH>
                  <wp:positionV relativeFrom="paragraph">
                    <wp:posOffset>95250</wp:posOffset>
                  </wp:positionV>
                  <wp:extent cx="2331720" cy="1737360"/>
                  <wp:effectExtent l="0" t="0" r="0" b="0"/>
                  <wp:wrapNone/>
                  <wp:docPr id="574421944" name="Picture 6" descr="A graph of a number of label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4421944" name="Picture 6" descr="A graph of a number of label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172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5F57F810" w14:textId="29ED9467" w:rsidR="00000C4B" w:rsidRDefault="00CB177A" w:rsidP="00CB177A">
            <w:r>
              <w:rPr>
                <w:noProof/>
              </w:rPr>
              <w:drawing>
                <wp:anchor distT="0" distB="0" distL="114300" distR="114300" simplePos="0" relativeHeight="251682816" behindDoc="0" locked="0" layoutInCell="1" allowOverlap="1" wp14:anchorId="0461DA8F" wp14:editId="68B13076">
                  <wp:simplePos x="0" y="0"/>
                  <wp:positionH relativeFrom="column">
                    <wp:posOffset>4725035</wp:posOffset>
                  </wp:positionH>
                  <wp:positionV relativeFrom="paragraph">
                    <wp:posOffset>27940</wp:posOffset>
                  </wp:positionV>
                  <wp:extent cx="2339340" cy="1630045"/>
                  <wp:effectExtent l="0" t="0" r="3810" b="8255"/>
                  <wp:wrapNone/>
                  <wp:docPr id="1123897041" name="Picture 12" descr="A close-up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3897041" name="Picture 12" descr="A close-up of a graph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690" t="6142" r="2136"/>
                          <a:stretch/>
                        </pic:blipFill>
                        <pic:spPr bwMode="auto">
                          <a:xfrm>
                            <a:off x="0" y="0"/>
                            <a:ext cx="2339340" cy="1630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2B93F58" w14:textId="77777777" w:rsidR="00000C4B" w:rsidRDefault="00000C4B" w:rsidP="00CB177A"/>
          <w:p w14:paraId="66742F52" w14:textId="77777777" w:rsidR="00000C4B" w:rsidRDefault="00000C4B" w:rsidP="00CB177A"/>
          <w:p w14:paraId="7AF6A708" w14:textId="77777777" w:rsidR="00000C4B" w:rsidRDefault="00000C4B" w:rsidP="00CB177A"/>
          <w:p w14:paraId="4D6DF578" w14:textId="77777777" w:rsidR="00000C4B" w:rsidRDefault="00000C4B" w:rsidP="00CB177A"/>
          <w:p w14:paraId="16FAB652" w14:textId="77777777" w:rsidR="00000C4B" w:rsidRDefault="00000C4B" w:rsidP="00CB177A"/>
          <w:p w14:paraId="47C2B54D" w14:textId="77777777" w:rsidR="00000C4B" w:rsidRDefault="00000C4B" w:rsidP="00CB177A"/>
          <w:p w14:paraId="32104A32" w14:textId="77777777" w:rsidR="00000C4B" w:rsidRDefault="00000C4B" w:rsidP="00CB177A"/>
          <w:p w14:paraId="20DFFD4A" w14:textId="7CA90D01" w:rsidR="006052C4" w:rsidRDefault="006052C4" w:rsidP="00CB177A">
            <w:pPr>
              <w:pStyle w:val="MDPI23heading3"/>
              <w:ind w:left="0"/>
              <w:rPr>
                <w:rFonts w:asciiTheme="majorBidi" w:hAnsiTheme="majorBidi" w:cstheme="majorBidi"/>
              </w:rPr>
            </w:pPr>
          </w:p>
          <w:p w14:paraId="4C04B2E9" w14:textId="77777777" w:rsidR="006052C4" w:rsidRDefault="006052C4" w:rsidP="00CB177A">
            <w:pPr>
              <w:pStyle w:val="MDPI23heading3"/>
              <w:ind w:left="0"/>
              <w:rPr>
                <w:rFonts w:asciiTheme="majorBidi" w:hAnsiTheme="majorBidi" w:cstheme="majorBidi"/>
              </w:rPr>
            </w:pPr>
          </w:p>
          <w:p w14:paraId="6B5062DE" w14:textId="5128E515" w:rsidR="006052C4" w:rsidRPr="00605E88" w:rsidRDefault="006052C4" w:rsidP="00CB177A">
            <w:pPr>
              <w:pStyle w:val="MDPI23heading3"/>
              <w:ind w:left="0"/>
              <w:rPr>
                <w:rFonts w:asciiTheme="majorBidi" w:hAnsiTheme="majorBidi" w:cstheme="majorBidi"/>
                <w:color w:val="000000" w:themeColor="text1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</w:rPr>
              <w:t>Figure S2</w:t>
            </w:r>
            <w:r>
              <w:rPr>
                <w:rFonts w:asciiTheme="majorBidi" w:hAnsiTheme="majorBidi" w:cstheme="majorBidi"/>
                <w:color w:val="000000" w:themeColor="text1"/>
                <w:szCs w:val="20"/>
              </w:rPr>
              <w:t>: Combined confusion matrices for ConvNeXtTiny</w:t>
            </w:r>
            <w:r w:rsidR="00F11D53">
              <w:rPr>
                <w:rFonts w:asciiTheme="majorBidi" w:hAnsiTheme="majorBidi" w:cstheme="majorBidi"/>
                <w:color w:val="000000" w:themeColor="text1"/>
                <w:szCs w:val="20"/>
              </w:rPr>
              <w:t>-based</w:t>
            </w:r>
            <w:r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 and ConvNeXtLarge</w:t>
            </w:r>
            <w:r w:rsidR="00F11D53">
              <w:rPr>
                <w:rFonts w:asciiTheme="majorBidi" w:hAnsiTheme="majorBidi" w:cstheme="majorBidi"/>
                <w:color w:val="000000" w:themeColor="text1"/>
                <w:szCs w:val="20"/>
              </w:rPr>
              <w:t>-based models</w:t>
            </w:r>
            <w:r>
              <w:rPr>
                <w:rFonts w:asciiTheme="majorBidi" w:hAnsiTheme="majorBidi" w:cstheme="majorBidi"/>
                <w:color w:val="000000" w:themeColor="text1"/>
                <w:szCs w:val="20"/>
              </w:rPr>
              <w:t xml:space="preserve"> during the running of </w:t>
            </w:r>
            <w:r w:rsidR="00EC4D94">
              <w:rPr>
                <w:rFonts w:asciiTheme="majorBidi" w:hAnsiTheme="majorBidi" w:cstheme="majorBidi"/>
                <w:color w:val="000000" w:themeColor="text1"/>
                <w:szCs w:val="20"/>
              </w:rPr>
              <w:t>five</w:t>
            </w:r>
            <w:r>
              <w:rPr>
                <w:rFonts w:asciiTheme="majorBidi" w:hAnsiTheme="majorBidi" w:cstheme="majorBidi"/>
                <w:color w:val="000000" w:themeColor="text1"/>
                <w:szCs w:val="20"/>
              </w:rPr>
              <w:t>-fold cross-validation.</w:t>
            </w:r>
          </w:p>
        </w:tc>
      </w:tr>
    </w:tbl>
    <w:p w14:paraId="45A889CD" w14:textId="77777777" w:rsidR="00B87FDC" w:rsidRDefault="00B87FDC" w:rsidP="00333F5E"/>
    <w:p w14:paraId="4650D266" w14:textId="77777777" w:rsidR="00B87FDC" w:rsidRDefault="00B87FDC" w:rsidP="00333F5E"/>
    <w:p w14:paraId="31065273" w14:textId="5387F3C0" w:rsidR="00B87FDC" w:rsidRDefault="00B87FDC" w:rsidP="00333F5E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B87FDC" w14:paraId="0FC7A50A" w14:textId="77777777" w:rsidTr="00B87FDC">
        <w:trPr>
          <w:trHeight w:val="4015"/>
        </w:trPr>
        <w:tc>
          <w:tcPr>
            <w:tcW w:w="9350" w:type="dxa"/>
          </w:tcPr>
          <w:p w14:paraId="73689FCE" w14:textId="2D2643FC" w:rsidR="00B87FDC" w:rsidRPr="00B87FDC" w:rsidRDefault="00B87FDC" w:rsidP="00B87FDC">
            <w:r>
              <w:rPr>
                <w:noProof/>
              </w:rPr>
              <w:lastRenderedPageBreak/>
              <w:drawing>
                <wp:anchor distT="0" distB="0" distL="114300" distR="114300" simplePos="0" relativeHeight="251678720" behindDoc="0" locked="0" layoutInCell="1" allowOverlap="1" wp14:anchorId="09C17508" wp14:editId="75C6B186">
                  <wp:simplePos x="0" y="0"/>
                  <wp:positionH relativeFrom="margin">
                    <wp:posOffset>21243</wp:posOffset>
                  </wp:positionH>
                  <wp:positionV relativeFrom="margin">
                    <wp:posOffset>133927</wp:posOffset>
                  </wp:positionV>
                  <wp:extent cx="5647055" cy="3349625"/>
                  <wp:effectExtent l="0" t="0" r="4445" b="3175"/>
                  <wp:wrapSquare wrapText="bothSides"/>
                  <wp:docPr id="1391095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47055" cy="3349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87FDC" w14:paraId="49663BFF" w14:textId="77777777" w:rsidTr="00B87FDC">
        <w:trPr>
          <w:trHeight w:val="611"/>
        </w:trPr>
        <w:tc>
          <w:tcPr>
            <w:tcW w:w="9350" w:type="dxa"/>
          </w:tcPr>
          <w:p w14:paraId="450E1C73" w14:textId="4C568F9A" w:rsidR="00B87FDC" w:rsidRDefault="00B87FDC" w:rsidP="00333F5E">
            <w:bookmarkStart w:id="1" w:name="_Hlk155537337"/>
            <w:r w:rsidRPr="004C5365">
              <w:rPr>
                <w:rFonts w:asciiTheme="majorBidi" w:hAnsiTheme="majorBidi" w:cstheme="majorBidi"/>
                <w:b/>
                <w:bCs/>
                <w:color w:val="000000" w:themeColor="text1"/>
                <w:szCs w:val="20"/>
              </w:rPr>
              <w:t>Figure S3</w:t>
            </w:r>
            <w:r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Cs w:val="20"/>
              </w:rPr>
              <w:t xml:space="preserve">: </w:t>
            </w:r>
            <w:r w:rsidRPr="008B3E9D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Running time comparisons in seconds for </w:t>
            </w:r>
            <w:r w:rsidR="008B3E9D" w:rsidRPr="008B3E9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nvNeXtTiny-based </w:t>
            </w:r>
            <w:r w:rsidRPr="008B3E9D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and </w:t>
            </w:r>
            <w:r w:rsidR="008B3E9D" w:rsidRPr="008B3E9D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 xml:space="preserve">ConvNeXtLarge-based </w:t>
            </w:r>
            <w:r w:rsidRPr="008B3E9D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 xml:space="preserve">models when running </w:t>
            </w:r>
            <w:r w:rsidR="00EC4D94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five</w:t>
            </w:r>
            <w:r w:rsidRPr="008B3E9D">
              <w:rPr>
                <w:rFonts w:asciiTheme="majorBidi" w:hAnsiTheme="majorBidi" w:cstheme="majorBidi"/>
                <w:color w:val="000000" w:themeColor="text1"/>
                <w:sz w:val="19"/>
                <w:szCs w:val="19"/>
              </w:rPr>
              <w:t>-fold cross-validation.</w:t>
            </w:r>
            <w:bookmarkEnd w:id="1"/>
          </w:p>
        </w:tc>
      </w:tr>
    </w:tbl>
    <w:p w14:paraId="1812D921" w14:textId="3CEFAE86" w:rsidR="00D374AA" w:rsidRDefault="004C5365" w:rsidP="00333F5E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064BFC2" wp14:editId="520722CB">
                <wp:simplePos x="0" y="0"/>
                <wp:positionH relativeFrom="column">
                  <wp:posOffset>123825</wp:posOffset>
                </wp:positionH>
                <wp:positionV relativeFrom="paragraph">
                  <wp:posOffset>7613015</wp:posOffset>
                </wp:positionV>
                <wp:extent cx="5705475" cy="635"/>
                <wp:effectExtent l="0" t="0" r="9525" b="0"/>
                <wp:wrapSquare wrapText="bothSides"/>
                <wp:docPr id="123324974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54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9E2A58E" w14:textId="325D70B1" w:rsidR="004C5365" w:rsidRPr="004C5365" w:rsidRDefault="004C5365" w:rsidP="004C5365">
                            <w:pPr>
                              <w:pStyle w:val="Caption"/>
                              <w:rPr>
                                <w:i w:val="0"/>
                                <w:iCs w:val="0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064BFC2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.75pt;margin-top:599.45pt;width:449.25pt;height:.0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xgyFgIAADgEAAAOAAAAZHJzL2Uyb0RvYy54bWysU8Fu2zAMvQ/YPwi6L066pS2MOEWWIsOA&#10;oi2QDj0rshwLkEWNUmJnXz9KtpOt22nYRaZF6lF872lx1zWGHRV6Dbbgs8mUM2UllNruC/7tZfPh&#10;ljMfhC2FAasKflKe3y3fv1u0LldXUIMpFTICsT5vXcHrEFyeZV7WqhF+Ak5ZSlaAjQj0i/usRNES&#10;emOyq+n0OmsBS4cglfe0e98n+TLhV5WS4amqvArMFJzuFtKKad3FNVsuRL5H4Woth2uIf7hFI7Sl&#10;pmeoexEEO6D+A6rREsFDFSYSmgyqSkuVZqBpZtM302xr4VSahcjx7kyT/3+w8vG4dc/IQvcZOhIw&#10;EtI6n3vajPN0FTbxSzdllCcKT2faVBeYpM35zXT+6WbOmaTc9cd5xMguRx368EVBw2JQcCRNElXi&#10;+OBDXzqWxE4ejC432pj4ExNrg+woSL+21kEN4L9VGRtrLcRTPWDcyS5zxCh0u24YbgfliWZG6O3g&#10;ndxoavQgfHgWSPrTmOTp8ERLZaAtOAwRZzXgj7/tx3qShbKcteSngvvvB4GKM/PVkmDRfGOAY7Ab&#10;A3to1kAjzui1OJlCOoDBjGGF0LyS1VexC6WEldSr4GEM16F3NT0VqVarVEQWcyI82K2TEXok9KV7&#10;FegGOQKp+Aij00T+RpW+NuniVodAFCfJIqE9iwPPZM8k+vCUov9//U9Vlwe//AkAAP//AwBQSwME&#10;FAAGAAgAAAAhALGORtDiAAAADAEAAA8AAABkcnMvZG93bnJldi54bWxMjzFPwzAQhXck/oN1SCyI&#10;OoFSxWmcqqpggKUidOnmxm4ciM9R7LTh33N0gen07p7efa9YTa5jJzOE1qOEdJYAM1h73WIjYffx&#10;cp8BC1GhVp1HI+HbBFiV11eFyrU/47s5VbFhFIIhVxJsjH3OeaitcSrMfG+Qbkc/OBVJDg3XgzpT&#10;uOv4Q5IsuFMt0gererOxpv6qRidhO99v7d14fH5bzx+H1924WXw2lZS3N9N6CSyaKf6Z4Ref0KEk&#10;poMfUQfWkRZP5KSZikwAI4dIM2p3uKxEArws+P8S5Q8AAAD//wMAUEsBAi0AFAAGAAgAAAAhALaD&#10;OJL+AAAA4QEAABMAAAAAAAAAAAAAAAAAAAAAAFtDb250ZW50X1R5cGVzXS54bWxQSwECLQAUAAYA&#10;CAAAACEAOP0h/9YAAACUAQAACwAAAAAAAAAAAAAAAAAvAQAAX3JlbHMvLnJlbHNQSwECLQAUAAYA&#10;CAAAACEAQ4cYMhYCAAA4BAAADgAAAAAAAAAAAAAAAAAuAgAAZHJzL2Uyb0RvYy54bWxQSwECLQAU&#10;AAYACAAAACEAsY5G0OIAAAAMAQAADwAAAAAAAAAAAAAAAABwBAAAZHJzL2Rvd25yZXYueG1sUEsF&#10;BgAAAAAEAAQA8wAAAH8FAAAAAA==&#10;" stroked="f">
                <v:textbox style="mso-fit-shape-to-text:t" inset="0,0,0,0">
                  <w:txbxContent>
                    <w:p w14:paraId="59E2A58E" w14:textId="325D70B1" w:rsidR="004C5365" w:rsidRPr="004C5365" w:rsidRDefault="004C5365" w:rsidP="004C5365">
                      <w:pPr>
                        <w:pStyle w:val="Caption"/>
                        <w:rPr>
                          <w:i w:val="0"/>
                          <w:iCs w:val="0"/>
                          <w:noProof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37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0E2"/>
    <w:rsid w:val="00000C4B"/>
    <w:rsid w:val="00045252"/>
    <w:rsid w:val="002B5FD3"/>
    <w:rsid w:val="00333F5E"/>
    <w:rsid w:val="00377232"/>
    <w:rsid w:val="004078E0"/>
    <w:rsid w:val="00424EA2"/>
    <w:rsid w:val="00436083"/>
    <w:rsid w:val="004C5365"/>
    <w:rsid w:val="00505BCE"/>
    <w:rsid w:val="005649CA"/>
    <w:rsid w:val="005920E2"/>
    <w:rsid w:val="006052C4"/>
    <w:rsid w:val="00605E88"/>
    <w:rsid w:val="007D7FF8"/>
    <w:rsid w:val="008B3E9D"/>
    <w:rsid w:val="00924764"/>
    <w:rsid w:val="00951DB0"/>
    <w:rsid w:val="00AC08AC"/>
    <w:rsid w:val="00B314D8"/>
    <w:rsid w:val="00B87FDC"/>
    <w:rsid w:val="00B94D57"/>
    <w:rsid w:val="00C23FEF"/>
    <w:rsid w:val="00C24462"/>
    <w:rsid w:val="00C67ACC"/>
    <w:rsid w:val="00CB177A"/>
    <w:rsid w:val="00CC4A31"/>
    <w:rsid w:val="00D374AA"/>
    <w:rsid w:val="00DC5354"/>
    <w:rsid w:val="00EC4D94"/>
    <w:rsid w:val="00EC6FCA"/>
    <w:rsid w:val="00F11D53"/>
    <w:rsid w:val="00F72931"/>
    <w:rsid w:val="00FA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6BFA79"/>
  <w15:chartTrackingRefBased/>
  <w15:docId w15:val="{B5553243-0E62-4499-A956-23BD5F0D6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3heading3">
    <w:name w:val="MDPI_2.3_heading3"/>
    <w:qFormat/>
    <w:rsid w:val="002B5FD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C536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4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I TALAL SALEM TURKI</dc:creator>
  <cp:keywords/>
  <dc:description/>
  <cp:lastModifiedBy>TURKI TALAL SALEM TURKI</cp:lastModifiedBy>
  <cp:revision>5</cp:revision>
  <dcterms:created xsi:type="dcterms:W3CDTF">2024-02-22T13:42:00Z</dcterms:created>
  <dcterms:modified xsi:type="dcterms:W3CDTF">2024-02-22T13:58:00Z</dcterms:modified>
</cp:coreProperties>
</file>